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orting Table S2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Characteristics of wildtype and </w:t>
      </w:r>
      <w:r>
        <w:rPr>
          <w:rFonts w:cs="Arial" w:ascii="Arial" w:hAnsi="Arial"/>
          <w:b/>
          <w:i/>
          <w:sz w:val="20"/>
          <w:szCs w:val="20"/>
          <w:lang w:val="en-GB"/>
        </w:rPr>
        <w:t>ob/ob</w:t>
      </w:r>
      <w:r>
        <w:rPr>
          <w:rFonts w:cs="Arial" w:ascii="Arial" w:hAnsi="Arial"/>
          <w:b/>
          <w:sz w:val="20"/>
          <w:szCs w:val="20"/>
          <w:lang w:val="en-GB"/>
        </w:rPr>
        <w:t xml:space="preserve"> mice (mean ± S.D.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2198"/>
        <w:gridCol w:w="2199"/>
        <w:gridCol w:w="2195"/>
      </w:tblGrid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racteristics/Parameter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wildtype mice (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=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ob/ob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mice (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=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for difference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ody weight,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38±2.24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13±0.75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ndal fat tissue,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 g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±0.10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0±0.25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ucutaneous fat tissue,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±0.09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2±0.35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iver,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±0.17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4±0.26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Kidneys,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±0.05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±0.02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s.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eft ventricle,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±0.05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±0.01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4:19:00Z</dcterms:created>
  <dc:creator>Kai Kappert</dc:creator>
  <dc:description/>
  <cp:keywords/>
  <dc:language>en-US</dc:language>
  <cp:lastModifiedBy>Kai Kappert</cp:lastModifiedBy>
  <dcterms:modified xsi:type="dcterms:W3CDTF">2013-07-26T14:25:00Z</dcterms:modified>
  <cp:revision>1</cp:revision>
  <dc:subject/>
  <dc:title>Supporting Table S2</dc:title>
</cp:coreProperties>
</file>